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8AAE0" w14:textId="2DA16DAF" w:rsidR="00EA3165" w:rsidRDefault="00EA316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3 </w:t>
      </w:r>
      <w:r>
        <w:rPr>
          <w:rFonts w:ascii="Times New Roman" w:hAnsi="Times New Roman" w:cs="Times New Roman" w:hint="eastAsia"/>
          <w:sz w:val="18"/>
          <w:szCs w:val="18"/>
        </w:rPr>
        <w:t>The overal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A3165">
        <w:rPr>
          <w:rFonts w:ascii="Times New Roman" w:hAnsi="Times New Roman" w:cs="Times New Roman"/>
          <w:sz w:val="18"/>
          <w:szCs w:val="18"/>
        </w:rPr>
        <w:t>evolutionary distance between amino acid sequences for eight circadian clock genes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990"/>
        <w:gridCol w:w="2585"/>
        <w:gridCol w:w="2586"/>
      </w:tblGrid>
      <w:tr w:rsidR="00EA3165" w:rsidRPr="007B3DEE" w14:paraId="5D744B60" w14:textId="77777777" w:rsidTr="007B3DEE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5238286" w14:textId="383F143B" w:rsidR="00EA3165" w:rsidRPr="007B3DEE" w:rsidRDefault="00EA3165" w:rsidP="00C124D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7B3D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</w:t>
            </w:r>
            <w:r w:rsidR="0089071E"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E532D64" w14:textId="74909C47" w:rsidR="00EA3165" w:rsidRPr="007B3DEE" w:rsidRDefault="005A70D8" w:rsidP="00C124D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all arerage distance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606B92CC" w14:textId="77777777" w:rsidR="00EA3165" w:rsidRPr="007B3DEE" w:rsidRDefault="005A70D8" w:rsidP="00C124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3D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ximum </w:t>
            </w:r>
            <w:r w:rsidRPr="007B3D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quence</w:t>
            </w: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ilarity</w:t>
            </w:r>
          </w:p>
          <w:p w14:paraId="78011F94" w14:textId="076084CA" w:rsidR="00644595" w:rsidRPr="007B3DEE" w:rsidRDefault="00644595" w:rsidP="00C124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42632283" w14:textId="77777777" w:rsidR="00EA3165" w:rsidRPr="007B3DEE" w:rsidRDefault="005A70D8" w:rsidP="00C124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inimum </w:t>
            </w:r>
            <w:r w:rsidRPr="007B3DE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quence</w:t>
            </w: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imilarity</w:t>
            </w:r>
          </w:p>
          <w:p w14:paraId="5E257131" w14:textId="702FC5D7" w:rsidR="00644595" w:rsidRPr="007B3DEE" w:rsidRDefault="00644595" w:rsidP="00C124D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7B3D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EA3165" w14:paraId="0B5AD102" w14:textId="77777777" w:rsidTr="007B3DEE">
        <w:trPr>
          <w:trHeight w:val="374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17C9544" w14:textId="03D3599E" w:rsidR="00EA3165" w:rsidRPr="00005323" w:rsidRDefault="00005323" w:rsidP="00E54008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00532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MAL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3377210E" w14:textId="68B3DCC9" w:rsidR="00EA3165" w:rsidRDefault="00005323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0532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7C3BD745" w14:textId="5CAC96C5" w:rsidR="00EA3165" w:rsidRDefault="00644595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44595">
              <w:rPr>
                <w:rFonts w:ascii="Times New Roman" w:hAnsi="Times New Roman" w:cs="Times New Roman"/>
                <w:sz w:val="18"/>
                <w:szCs w:val="18"/>
              </w:rPr>
              <w:t>93.57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14:paraId="1EBE7352" w14:textId="595B2516" w:rsidR="00EA3165" w:rsidRDefault="00644595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.00</w:t>
            </w:r>
          </w:p>
        </w:tc>
      </w:tr>
      <w:tr w:rsidR="00EA3165" w14:paraId="46A6060D" w14:textId="77777777" w:rsidTr="007B3DEE">
        <w:trPr>
          <w:trHeight w:val="374"/>
        </w:trPr>
        <w:tc>
          <w:tcPr>
            <w:tcW w:w="1129" w:type="dxa"/>
            <w:vAlign w:val="center"/>
          </w:tcPr>
          <w:p w14:paraId="3610E064" w14:textId="1E9E8DA7" w:rsidR="00EA3165" w:rsidRPr="00005323" w:rsidRDefault="00005323" w:rsidP="00E54008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00532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1</w:t>
            </w:r>
          </w:p>
        </w:tc>
        <w:tc>
          <w:tcPr>
            <w:tcW w:w="1990" w:type="dxa"/>
            <w:vAlign w:val="center"/>
          </w:tcPr>
          <w:p w14:paraId="407D2BAD" w14:textId="1FF3D80B" w:rsidR="00EA3165" w:rsidRDefault="00005323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2585" w:type="dxa"/>
            <w:vAlign w:val="center"/>
          </w:tcPr>
          <w:p w14:paraId="1D017367" w14:textId="49331EE4" w:rsidR="00EA3165" w:rsidRDefault="00CE629C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26</w:t>
            </w:r>
          </w:p>
        </w:tc>
        <w:tc>
          <w:tcPr>
            <w:tcW w:w="2586" w:type="dxa"/>
            <w:vAlign w:val="center"/>
          </w:tcPr>
          <w:p w14:paraId="5BB4EAF1" w14:textId="5A5E5B90" w:rsidR="00EA3165" w:rsidRDefault="00644595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.00</w:t>
            </w:r>
          </w:p>
        </w:tc>
      </w:tr>
      <w:tr w:rsidR="00CE629C" w14:paraId="59A371C5" w14:textId="77777777" w:rsidTr="007B3DEE">
        <w:trPr>
          <w:trHeight w:val="374"/>
        </w:trPr>
        <w:tc>
          <w:tcPr>
            <w:tcW w:w="1129" w:type="dxa"/>
            <w:vAlign w:val="center"/>
          </w:tcPr>
          <w:p w14:paraId="6A430D24" w14:textId="0D4A5374" w:rsidR="00CE629C" w:rsidRPr="00005323" w:rsidRDefault="00CE629C" w:rsidP="00E54008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00532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CK</w:t>
            </w:r>
          </w:p>
        </w:tc>
        <w:tc>
          <w:tcPr>
            <w:tcW w:w="1990" w:type="dxa"/>
            <w:vAlign w:val="center"/>
          </w:tcPr>
          <w:p w14:paraId="295C17EA" w14:textId="613925D7" w:rsidR="00CE629C" w:rsidRDefault="00CE629C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2585" w:type="dxa"/>
            <w:vAlign w:val="center"/>
          </w:tcPr>
          <w:p w14:paraId="4D0E2CD2" w14:textId="684EB669" w:rsidR="00CE629C" w:rsidRDefault="00CE629C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2586" w:type="dxa"/>
            <w:vAlign w:val="center"/>
          </w:tcPr>
          <w:p w14:paraId="33DA52B3" w14:textId="2EB8D481" w:rsidR="00CE629C" w:rsidRDefault="00CE629C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.00</w:t>
            </w:r>
          </w:p>
        </w:tc>
      </w:tr>
      <w:tr w:rsidR="00CE629C" w14:paraId="632C5DCD" w14:textId="77777777" w:rsidTr="007B3DEE">
        <w:trPr>
          <w:trHeight w:val="374"/>
        </w:trPr>
        <w:tc>
          <w:tcPr>
            <w:tcW w:w="1129" w:type="dxa"/>
            <w:vAlign w:val="center"/>
          </w:tcPr>
          <w:p w14:paraId="32ECB5FD" w14:textId="7A17A087" w:rsidR="00CE629C" w:rsidRPr="00005323" w:rsidRDefault="00CE629C" w:rsidP="00E54008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Y2</w:t>
            </w:r>
          </w:p>
        </w:tc>
        <w:tc>
          <w:tcPr>
            <w:tcW w:w="1990" w:type="dxa"/>
            <w:vAlign w:val="center"/>
          </w:tcPr>
          <w:p w14:paraId="3E0E6B0D" w14:textId="14FFDD4C" w:rsidR="00CE629C" w:rsidRDefault="00CE629C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2585" w:type="dxa"/>
            <w:vAlign w:val="center"/>
          </w:tcPr>
          <w:p w14:paraId="4A2D97C8" w14:textId="3D4804E7" w:rsidR="00CE629C" w:rsidRDefault="009D57B2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2586" w:type="dxa"/>
            <w:vAlign w:val="center"/>
          </w:tcPr>
          <w:p w14:paraId="5224A720" w14:textId="2A63562D" w:rsidR="00CE629C" w:rsidRDefault="009D57B2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.00</w:t>
            </w:r>
          </w:p>
        </w:tc>
      </w:tr>
      <w:tr w:rsidR="00CE629C" w14:paraId="40FCACC8" w14:textId="77777777" w:rsidTr="007B3DEE">
        <w:trPr>
          <w:trHeight w:val="374"/>
        </w:trPr>
        <w:tc>
          <w:tcPr>
            <w:tcW w:w="1129" w:type="dxa"/>
            <w:vAlign w:val="center"/>
          </w:tcPr>
          <w:p w14:paraId="6E507D1D" w14:textId="3C25152B" w:rsidR="00CE629C" w:rsidRPr="00005323" w:rsidRDefault="00CE629C" w:rsidP="00E54008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00532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1</w:t>
            </w:r>
          </w:p>
        </w:tc>
        <w:tc>
          <w:tcPr>
            <w:tcW w:w="1990" w:type="dxa"/>
            <w:vAlign w:val="center"/>
          </w:tcPr>
          <w:p w14:paraId="20DCA69E" w14:textId="1B356262" w:rsidR="00CE629C" w:rsidRDefault="00CE629C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2585" w:type="dxa"/>
            <w:vAlign w:val="center"/>
          </w:tcPr>
          <w:p w14:paraId="4BF0B039" w14:textId="63F156E3" w:rsidR="00CE629C" w:rsidRDefault="00916155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DB02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86" w:type="dxa"/>
            <w:vAlign w:val="center"/>
          </w:tcPr>
          <w:p w14:paraId="6BA556B7" w14:textId="25615624" w:rsidR="00CE629C" w:rsidRDefault="005A32C4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92</w:t>
            </w:r>
          </w:p>
        </w:tc>
      </w:tr>
      <w:tr w:rsidR="00CE629C" w14:paraId="7860A5C3" w14:textId="77777777" w:rsidTr="007B3DEE">
        <w:trPr>
          <w:trHeight w:val="374"/>
        </w:trPr>
        <w:tc>
          <w:tcPr>
            <w:tcW w:w="1129" w:type="dxa"/>
            <w:vAlign w:val="center"/>
          </w:tcPr>
          <w:p w14:paraId="387D49B3" w14:textId="6EDED62A" w:rsidR="00CE629C" w:rsidRPr="00005323" w:rsidRDefault="00CE629C" w:rsidP="00E54008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00532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PAS2</w:t>
            </w:r>
          </w:p>
        </w:tc>
        <w:tc>
          <w:tcPr>
            <w:tcW w:w="1990" w:type="dxa"/>
            <w:vAlign w:val="center"/>
          </w:tcPr>
          <w:p w14:paraId="39813816" w14:textId="6EACCB45" w:rsidR="00CE629C" w:rsidRDefault="00CE629C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2585" w:type="dxa"/>
            <w:vAlign w:val="center"/>
          </w:tcPr>
          <w:p w14:paraId="2D517896" w14:textId="7F1C77EA" w:rsidR="00CE629C" w:rsidRDefault="00FF1BC0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2586" w:type="dxa"/>
            <w:vAlign w:val="center"/>
          </w:tcPr>
          <w:p w14:paraId="298BEF1B" w14:textId="0BCA7054" w:rsidR="00CE629C" w:rsidRDefault="00FF1BC0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.00</w:t>
            </w:r>
          </w:p>
        </w:tc>
      </w:tr>
      <w:tr w:rsidR="00CE629C" w14:paraId="38AAF256" w14:textId="77777777" w:rsidTr="007B3DEE">
        <w:trPr>
          <w:trHeight w:val="374"/>
        </w:trPr>
        <w:tc>
          <w:tcPr>
            <w:tcW w:w="1129" w:type="dxa"/>
            <w:vAlign w:val="center"/>
          </w:tcPr>
          <w:p w14:paraId="2EC42A91" w14:textId="216BD182" w:rsidR="00CE629C" w:rsidRPr="00005323" w:rsidRDefault="00CE629C" w:rsidP="00E54008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00532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2</w:t>
            </w:r>
          </w:p>
        </w:tc>
        <w:tc>
          <w:tcPr>
            <w:tcW w:w="1990" w:type="dxa"/>
            <w:vAlign w:val="center"/>
          </w:tcPr>
          <w:p w14:paraId="36A1D8C3" w14:textId="18C97132" w:rsidR="00CE629C" w:rsidRDefault="00CE629C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32339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585" w:type="dxa"/>
            <w:vAlign w:val="center"/>
          </w:tcPr>
          <w:p w14:paraId="7A0593BE" w14:textId="75BEA4DC" w:rsidR="00CE629C" w:rsidRDefault="00B93E1B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2586" w:type="dxa"/>
            <w:vAlign w:val="center"/>
          </w:tcPr>
          <w:p w14:paraId="4301D73C" w14:textId="3EE0EDCB" w:rsidR="00CE629C" w:rsidRDefault="00B93E1B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</w:tr>
      <w:tr w:rsidR="00CE629C" w14:paraId="09FF3E49" w14:textId="77777777" w:rsidTr="007B3DEE">
        <w:trPr>
          <w:trHeight w:val="374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11FA968" w14:textId="317110D5" w:rsidR="00CE629C" w:rsidRPr="00005323" w:rsidRDefault="00CE629C" w:rsidP="00E54008">
            <w:pPr>
              <w:jc w:val="center"/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00532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3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06B2BE4C" w14:textId="0196A56E" w:rsidR="00CE629C" w:rsidRDefault="00CE629C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0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123B0FFA" w14:textId="33E6ADCF" w:rsidR="00CE629C" w:rsidRDefault="00302B46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14:paraId="7EE09D4B" w14:textId="4FF9BC40" w:rsidR="00CE629C" w:rsidRDefault="0098053F" w:rsidP="00E5400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2</w:t>
            </w:r>
          </w:p>
        </w:tc>
      </w:tr>
    </w:tbl>
    <w:p w14:paraId="6CCFBB46" w14:textId="04F0F83F" w:rsidR="00EA3165" w:rsidRPr="00EA3165" w:rsidRDefault="00EA3165" w:rsidP="00EA3165">
      <w:pPr>
        <w:rPr>
          <w:rFonts w:ascii="Times New Roman" w:hAnsi="Times New Roman" w:cs="Times New Roman"/>
          <w:sz w:val="18"/>
          <w:szCs w:val="18"/>
        </w:rPr>
      </w:pPr>
      <w:r w:rsidRPr="00EA316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A3165">
        <w:rPr>
          <w:rFonts w:ascii="Times New Roman" w:hAnsi="Times New Roman" w:cs="Times New Roman"/>
          <w:sz w:val="18"/>
          <w:szCs w:val="18"/>
        </w:rPr>
        <w:t xml:space="preserve">Rank the following in order of </w:t>
      </w:r>
      <w:r>
        <w:rPr>
          <w:rFonts w:ascii="Times New Roman" w:hAnsi="Times New Roman" w:cs="Times New Roman" w:hint="eastAsia"/>
          <w:sz w:val="18"/>
          <w:szCs w:val="18"/>
        </w:rPr>
        <w:t>evolution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istance</w:t>
      </w:r>
      <w:r w:rsidRPr="00EA3165">
        <w:rPr>
          <w:rFonts w:ascii="Times New Roman" w:hAnsi="Times New Roman" w:cs="Times New Roman"/>
          <w:sz w:val="18"/>
          <w:szCs w:val="18"/>
        </w:rPr>
        <w:t xml:space="preserve"> smallest to largest.</w:t>
      </w:r>
    </w:p>
    <w:sectPr w:rsidR="00EA3165" w:rsidRPr="00EA3165" w:rsidSect="004B05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83"/>
    <w:rsid w:val="00000182"/>
    <w:rsid w:val="00005323"/>
    <w:rsid w:val="000075CC"/>
    <w:rsid w:val="00011983"/>
    <w:rsid w:val="000211CC"/>
    <w:rsid w:val="000266F1"/>
    <w:rsid w:val="000547BB"/>
    <w:rsid w:val="000679FE"/>
    <w:rsid w:val="00080B82"/>
    <w:rsid w:val="000A7DAA"/>
    <w:rsid w:val="000B5E9F"/>
    <w:rsid w:val="000D0FDA"/>
    <w:rsid w:val="000E041F"/>
    <w:rsid w:val="000F7228"/>
    <w:rsid w:val="00110A8B"/>
    <w:rsid w:val="001125CC"/>
    <w:rsid w:val="00143CD2"/>
    <w:rsid w:val="001537FE"/>
    <w:rsid w:val="0018649C"/>
    <w:rsid w:val="00191808"/>
    <w:rsid w:val="00192B4C"/>
    <w:rsid w:val="001A458E"/>
    <w:rsid w:val="001A76FD"/>
    <w:rsid w:val="001E6655"/>
    <w:rsid w:val="001F1935"/>
    <w:rsid w:val="00202B4A"/>
    <w:rsid w:val="00212FAF"/>
    <w:rsid w:val="002307E0"/>
    <w:rsid w:val="00247C22"/>
    <w:rsid w:val="00247D33"/>
    <w:rsid w:val="002509BD"/>
    <w:rsid w:val="00255C71"/>
    <w:rsid w:val="002850C2"/>
    <w:rsid w:val="002957EB"/>
    <w:rsid w:val="002A1F8F"/>
    <w:rsid w:val="002A26E0"/>
    <w:rsid w:val="002A758B"/>
    <w:rsid w:val="002B3612"/>
    <w:rsid w:val="002C682C"/>
    <w:rsid w:val="002E6EE4"/>
    <w:rsid w:val="00302B46"/>
    <w:rsid w:val="00323390"/>
    <w:rsid w:val="00333532"/>
    <w:rsid w:val="00343A83"/>
    <w:rsid w:val="00376F8E"/>
    <w:rsid w:val="003D1E2F"/>
    <w:rsid w:val="003E59D3"/>
    <w:rsid w:val="00412B1A"/>
    <w:rsid w:val="0043038E"/>
    <w:rsid w:val="0043146D"/>
    <w:rsid w:val="00457250"/>
    <w:rsid w:val="00465FA4"/>
    <w:rsid w:val="00471305"/>
    <w:rsid w:val="00487DB4"/>
    <w:rsid w:val="00491B12"/>
    <w:rsid w:val="00491C3B"/>
    <w:rsid w:val="004945D9"/>
    <w:rsid w:val="004B05A3"/>
    <w:rsid w:val="00517199"/>
    <w:rsid w:val="005617EE"/>
    <w:rsid w:val="005635F2"/>
    <w:rsid w:val="00574CA7"/>
    <w:rsid w:val="00592FED"/>
    <w:rsid w:val="005A32C4"/>
    <w:rsid w:val="005A70D8"/>
    <w:rsid w:val="005D54F4"/>
    <w:rsid w:val="005E4B93"/>
    <w:rsid w:val="005E676D"/>
    <w:rsid w:val="005E6BC4"/>
    <w:rsid w:val="005E6F37"/>
    <w:rsid w:val="00612C09"/>
    <w:rsid w:val="006245EC"/>
    <w:rsid w:val="00644595"/>
    <w:rsid w:val="00646E6D"/>
    <w:rsid w:val="00656DED"/>
    <w:rsid w:val="00670D4E"/>
    <w:rsid w:val="00673AD9"/>
    <w:rsid w:val="00696468"/>
    <w:rsid w:val="006A7253"/>
    <w:rsid w:val="006B3A2D"/>
    <w:rsid w:val="006B53C8"/>
    <w:rsid w:val="006D76A0"/>
    <w:rsid w:val="006E236D"/>
    <w:rsid w:val="006E3F68"/>
    <w:rsid w:val="006E4DB3"/>
    <w:rsid w:val="006F1B24"/>
    <w:rsid w:val="0070261C"/>
    <w:rsid w:val="007059D7"/>
    <w:rsid w:val="00717F6C"/>
    <w:rsid w:val="00720868"/>
    <w:rsid w:val="00724301"/>
    <w:rsid w:val="007442EB"/>
    <w:rsid w:val="00745106"/>
    <w:rsid w:val="00756453"/>
    <w:rsid w:val="00763E0B"/>
    <w:rsid w:val="00784E0F"/>
    <w:rsid w:val="00786A55"/>
    <w:rsid w:val="00791DE8"/>
    <w:rsid w:val="007B3DEE"/>
    <w:rsid w:val="007D0143"/>
    <w:rsid w:val="007E2B25"/>
    <w:rsid w:val="007E2F26"/>
    <w:rsid w:val="0080273C"/>
    <w:rsid w:val="00813299"/>
    <w:rsid w:val="00832E6D"/>
    <w:rsid w:val="008363B7"/>
    <w:rsid w:val="008377C5"/>
    <w:rsid w:val="0084315B"/>
    <w:rsid w:val="00867061"/>
    <w:rsid w:val="0089071E"/>
    <w:rsid w:val="008A5764"/>
    <w:rsid w:val="008A7705"/>
    <w:rsid w:val="008B09A4"/>
    <w:rsid w:val="008C7355"/>
    <w:rsid w:val="008F16EC"/>
    <w:rsid w:val="00906A75"/>
    <w:rsid w:val="00911D45"/>
    <w:rsid w:val="00914315"/>
    <w:rsid w:val="00916155"/>
    <w:rsid w:val="0092690D"/>
    <w:rsid w:val="00952989"/>
    <w:rsid w:val="00972A1C"/>
    <w:rsid w:val="0098053F"/>
    <w:rsid w:val="00990964"/>
    <w:rsid w:val="009D57B2"/>
    <w:rsid w:val="00A1761D"/>
    <w:rsid w:val="00A35420"/>
    <w:rsid w:val="00A874AF"/>
    <w:rsid w:val="00A9789F"/>
    <w:rsid w:val="00AE3F3F"/>
    <w:rsid w:val="00AF0884"/>
    <w:rsid w:val="00B13C0B"/>
    <w:rsid w:val="00B3165C"/>
    <w:rsid w:val="00B34993"/>
    <w:rsid w:val="00B46E79"/>
    <w:rsid w:val="00B5571E"/>
    <w:rsid w:val="00B62933"/>
    <w:rsid w:val="00B84A49"/>
    <w:rsid w:val="00B87111"/>
    <w:rsid w:val="00B93E1B"/>
    <w:rsid w:val="00BE4666"/>
    <w:rsid w:val="00C124DE"/>
    <w:rsid w:val="00C34C56"/>
    <w:rsid w:val="00C40A24"/>
    <w:rsid w:val="00C41F55"/>
    <w:rsid w:val="00C43924"/>
    <w:rsid w:val="00C43D33"/>
    <w:rsid w:val="00C66754"/>
    <w:rsid w:val="00C675FD"/>
    <w:rsid w:val="00C67AF7"/>
    <w:rsid w:val="00CA12C4"/>
    <w:rsid w:val="00CB112B"/>
    <w:rsid w:val="00CC0AD8"/>
    <w:rsid w:val="00CD562A"/>
    <w:rsid w:val="00CE2800"/>
    <w:rsid w:val="00CE629C"/>
    <w:rsid w:val="00D32184"/>
    <w:rsid w:val="00D43BF2"/>
    <w:rsid w:val="00D80881"/>
    <w:rsid w:val="00DB0287"/>
    <w:rsid w:val="00DE649C"/>
    <w:rsid w:val="00E039B9"/>
    <w:rsid w:val="00E31D86"/>
    <w:rsid w:val="00E32DAF"/>
    <w:rsid w:val="00E34A97"/>
    <w:rsid w:val="00E54008"/>
    <w:rsid w:val="00E6128F"/>
    <w:rsid w:val="00E620FE"/>
    <w:rsid w:val="00E67C87"/>
    <w:rsid w:val="00E82504"/>
    <w:rsid w:val="00E83177"/>
    <w:rsid w:val="00E878B9"/>
    <w:rsid w:val="00EA0E55"/>
    <w:rsid w:val="00EA3165"/>
    <w:rsid w:val="00EB57E7"/>
    <w:rsid w:val="00ED13D7"/>
    <w:rsid w:val="00ED2D2F"/>
    <w:rsid w:val="00ED3814"/>
    <w:rsid w:val="00EF5983"/>
    <w:rsid w:val="00F07F26"/>
    <w:rsid w:val="00F60DF7"/>
    <w:rsid w:val="00F63763"/>
    <w:rsid w:val="00FD0B6E"/>
    <w:rsid w:val="00FD288F"/>
    <w:rsid w:val="00FD4A38"/>
    <w:rsid w:val="00FF1BC0"/>
    <w:rsid w:val="00FF2859"/>
    <w:rsid w:val="00FF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CF10A"/>
  <w15:chartTrackingRefBased/>
  <w15:docId w15:val="{C91C272F-6410-CE4F-AEC4-C17030E8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3A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3A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3A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3A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3A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3A8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3A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3A8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3A8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3A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3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3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3A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3A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3A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3A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3A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3A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3A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3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3A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3A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3A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3A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3A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3A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3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3A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3A83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343A83"/>
  </w:style>
  <w:style w:type="table" w:styleId="af">
    <w:name w:val="Table Grid"/>
    <w:basedOn w:val="a1"/>
    <w:uiPriority w:val="39"/>
    <w:rsid w:val="00EA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5</Words>
  <Characters>243</Characters>
  <Application>Microsoft Office Word</Application>
  <DocSecurity>0</DocSecurity>
  <Lines>34</Lines>
  <Paragraphs>19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daiqing</dc:creator>
  <cp:keywords/>
  <dc:description/>
  <cp:lastModifiedBy>yin daiqing</cp:lastModifiedBy>
  <cp:revision>22</cp:revision>
  <dcterms:created xsi:type="dcterms:W3CDTF">2024-06-07T03:06:00Z</dcterms:created>
  <dcterms:modified xsi:type="dcterms:W3CDTF">2024-06-08T10:39:00Z</dcterms:modified>
</cp:coreProperties>
</file>